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0500" cy="57575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75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1"/>
        </w:rPr>
        <w:t xml:space="preserve">Figure S1. The relative expression levels of </w:t>
      </w:r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1"/>
        </w:rPr>
        <w:t>LcACO2/3</w:t>
      </w:r>
      <w:r>
        <w:rPr>
          <w:rFonts w:cs="Times New Roman" w:ascii="Times New Roman" w:hAnsi="Times New Roman"/>
          <w:b/>
          <w:bCs/>
          <w:kern w:val="0"/>
          <w:sz w:val="24"/>
          <w:szCs w:val="21"/>
        </w:rPr>
        <w:t xml:space="preserve">, and </w:t>
      </w:r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1"/>
        </w:rPr>
        <w:t>LcACS1/4/7</w:t>
      </w:r>
      <w:r>
        <w:rPr>
          <w:rFonts w:cs="Times New Roman" w:ascii="Times New Roman" w:hAnsi="Times New Roman"/>
          <w:b/>
          <w:bCs/>
          <w:kern w:val="0"/>
          <w:sz w:val="24"/>
          <w:szCs w:val="21"/>
        </w:rPr>
        <w:t xml:space="preserve"> in the FAZ during the fruitlet removal-induced fruitlet abscission in litchi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Dataset S1 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Nucleotide sequence of </w:t>
      </w:r>
      <w:r>
        <w:rPr>
          <w:rFonts w:cs="Times New Roman" w:ascii="Times New Roman" w:hAnsi="Times New Roman"/>
          <w:b/>
          <w:bCs/>
          <w:i/>
          <w:kern w:val="0"/>
          <w:sz w:val="24"/>
          <w:lang w:bidi="ar"/>
        </w:rPr>
        <w:t>Lc</w:t>
      </w:r>
      <w:r>
        <w:rPr>
          <w:rFonts w:cs="Times New Roman" w:ascii="Times New Roman" w:hAnsi="Times New Roman"/>
          <w:b/>
          <w:bCs/>
          <w:i/>
          <w:kern w:val="0"/>
          <w:sz w:val="24"/>
          <w:lang w:bidi="ar"/>
        </w:rPr>
        <w:t>EIL2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 and </w:t>
      </w:r>
      <w:r>
        <w:rPr>
          <w:rFonts w:cs="Times New Roman" w:ascii="Times New Roman" w:hAnsi="Times New Roman"/>
          <w:b/>
          <w:bCs/>
          <w:i/>
          <w:kern w:val="0"/>
          <w:sz w:val="24"/>
          <w:lang w:bidi="ar"/>
        </w:rPr>
        <w:t>Lc</w:t>
      </w:r>
      <w:r>
        <w:rPr>
          <w:rFonts w:cs="Times New Roman" w:ascii="Times New Roman" w:hAnsi="Times New Roman"/>
          <w:b/>
          <w:bCs/>
          <w:i/>
          <w:kern w:val="0"/>
          <w:sz w:val="24"/>
          <w:lang w:bidi="ar"/>
        </w:rPr>
        <w:t>EIL</w:t>
      </w:r>
      <w:r>
        <w:rPr>
          <w:rFonts w:cs="Times New Roman" w:ascii="Times New Roman" w:hAnsi="Times New Roman"/>
          <w:b/>
          <w:bCs/>
          <w:i/>
          <w:kern w:val="0"/>
          <w:sz w:val="24"/>
          <w:lang w:bidi="ar"/>
        </w:rPr>
        <w:t>3</w:t>
      </w:r>
      <w:r>
        <w:rPr>
          <w:rFonts w:cs="Times New Roman" w:ascii="Times New Roman" w:hAnsi="Times New Roman"/>
          <w:b/>
          <w:bCs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bidi="ar"/>
        </w:rPr>
        <w:t>promoter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/>
          <w:i/>
          <w:i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&gt;</w:t>
      </w:r>
      <w:r>
        <w:rPr>
          <w:rFonts w:cs="Times New Roman" w:ascii="Times New Roman" w:hAnsi="Times New Roman"/>
          <w:b/>
          <w:bCs/>
          <w:i/>
          <w:iCs/>
          <w:sz w:val="24"/>
        </w:rPr>
        <w:t>LcEIL2pro</w:t>
      </w:r>
    </w:p>
    <w:p>
      <w:pPr>
        <w:pStyle w:val="Normal"/>
        <w:rPr>
          <w:rFonts w:ascii="Times New Roman" w:hAnsi="Times New Roman" w:cs="Times New Roman"/>
          <w:sz w:val="30"/>
          <w:szCs w:val="30"/>
          <w:highlight w:val="yellow"/>
        </w:rPr>
      </w:pPr>
      <w:r>
        <w:rPr>
          <w:rFonts w:cs="Times New Roman" w:ascii="Times New Roman" w:hAnsi="Times New Roman"/>
        </w:rPr>
        <w:t>AGAACATTCACACTGACACATTCTATTTTAAAGAACAAAGTGAAACTTAAATTCTTAACTTCTTAAAGTCATATTTATTGGAGCTATTTAATCACTTTTATTTAGGGATAGTGTGCATTAATTAATGTATATAGTTTTATCGATTAAGATAGGCAAAAACAAGATATCGCACAAGAAAATGACAAAAATCCATCCCAGTTCCTGTCCATTAATAAATACGAAACATTATGTTGCATAAGAAAATGGCAAACATCCACCCTTATTCAAAATTTCACCCTAATTCTTGTCCATTGATAAATACAAAGCATTCTTAGGTAAGGCACATACAACCAAATTCCTATCCCTAGCAACAAATGAAGTTTTAAATAATGCAAAATTGAAAATACAGTTTAATAACTCCTAGTTGTTGTGCCAAGATGGCACAGCACACTTGCGCCTCATATGAGTACGCAAGTTCAAGTGTTGTCCATAGTAATACGGACAATTTTCGTTAGACTGCTCTTGTGTTAATGGACAAATTACGGAAAAGCACTTCAAGGTGGTAAGGATAATTTTCCTCTTAAATAGGGATTTGTGATCCAAGTCGCATCATAATGTCCATCATAGTGATTCTAGTCTTGGTAGATGTAATTAAGCTCAGAATAATAATAATAATAAGATTGTGTCCATTTTAATCATCAAATATAGTTACAATACTTTTGAAATAAGATTACCTAGCACATACATACTATTTGAATCTCACAATATTTTTAAAATTCAACTAATTACACCTCATTATTCTTTTAGTATAATATTTAGGATACATTTGTCAATAATACAAACGGATCCTAAATATTATAGGTATGAAGAGATCACTCTCCTATAGGTTTTAATGAAAGTTACAAATAACAAATATATATACATAAAAGTTAGCACTTATCTTGTTATGATAAATTGACGTGGATATCACCTCATGACAAATTATCTAATTCAAATTTCACACTGTAGTAGTTGTATTATATAACAAGGTCATATTACATGATATCAAGTTAGCACAAAATCACATAGCATGTTTTACTCATAAATGCTGCGGCGTGATGGCCACAGCACTTGCATCGTTTACAAACAGAAAATTATACATTTAAACTTCCAATAATTTAATTTAACTACAATATAACATCATGTATATATAACTATTAATATAAAATTCATGAAATACACAACGTTTTTAAATACAAATACAAAAGACTTGCTACATGCAAAATTTTCATTACAAATATCAAAAGACTTGTTGCATTTATAACAAAGTTTTATACATAATCCAAAATATTACTACTACATAGTCGTTCGAGATGGCAACGGATCGGATTGAATCTAGATCGATCCGTCCAAACCTGATTAGGAATTTTTGAAGGATGTCCTAAACCGACTCGTGCTTCAAACAGGTCTCTACTTTCTCCTCCAAACTTATGCCAAATAGATCGGGTTTCTCGGATTTAGATTTGATTGGGTATTTTTACCACCCCTAATGACAACCCACACTACATTGATACGGTAACTACAGTCCACATCTCTCGATATGGTAATTACAATATCTAAACATGCTTTTGGATACTTAATTTGGTCACAGCCGTTA</w:t>
      </w:r>
      <w:r>
        <w:rPr>
          <w:rFonts w:cs="Times New Roman" w:ascii="Times New Roman" w:hAnsi="Times New Roman"/>
          <w:highlight w:val="yellow"/>
        </w:rPr>
        <w:t>TGACTAGGT</w:t>
      </w:r>
      <w:r>
        <w:rPr>
          <w:rFonts w:cs="Times New Roman" w:ascii="Times New Roman" w:hAnsi="Times New Roman"/>
        </w:rPr>
        <w:t>TCATGTCCAGCCATACATGCCCAAAATAAACAAGAGTCAAATAGACATGTATGGAAACTCCAAGGCAACAAAAGTCGAAGATGATATGCCCATAAAAAAAAAACAAAAAAGTTGAAGATGATATGATTTTAAAATAGACAAAACAGATCAAAACCCAGTAAGGCCACACAAATTATTTCATGTAGACGCAGCACAGGTGATCAAATCTCTCTAAAATAGCAGACTCCGATACGATTTGTATTTCTCCACCACTTGCAAAACTGCTTTTCGCCTCCTCCGAGCCTCTCTCTTTCTTCGAGATTTCTAGTTTCCAAATTATCGCATTTAATTGACCAAACTGTAATTATCTGTAAAAAATACAAAAAGGAAAAAAAATAACAAAACCCTTTTATGGGTGTGTGTTTCCTTTTCAGCGATTCATTTGTGTCTTATCTCTTGTAGCCAACTCTTTTCTCATTTGTATTTTTGGTCTGATAAGTCGATATAGAGATTGGAAAGTGAAAAGTGAGACGCCCCAGTTGGTGGGTTCGTGAAATTTGTCTCTGC</w:t>
      </w:r>
      <w:r>
        <w:rPr>
          <w:rFonts w:cs="Times New Roman" w:ascii="Times New Roman" w:hAnsi="Times New Roman"/>
          <w:b/>
          <w:bCs/>
          <w:color w:val="FF0000"/>
          <w:sz w:val="24"/>
        </w:rPr>
        <w:t>ATG</w:t>
      </w:r>
    </w:p>
    <w:p>
      <w:pPr>
        <w:pStyle w:val="Normal"/>
        <w:rPr>
          <w:rFonts w:ascii="Times New Roman" w:hAnsi="Times New Roman" w:cs="Times New Roman"/>
          <w:sz w:val="30"/>
          <w:szCs w:val="30"/>
          <w:highlight w:val="yellow"/>
        </w:rPr>
      </w:pPr>
      <w:r>
        <w:rPr>
          <w:rFonts w:cs="Times New Roman" w:ascii="Times New Roman" w:hAnsi="Times New Roman"/>
          <w:sz w:val="30"/>
          <w:szCs w:val="30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30"/>
          <w:szCs w:val="30"/>
          <w:highlight w:val="yellow"/>
        </w:rPr>
      </w:pPr>
      <w:r>
        <w:rPr>
          <w:rFonts w:cs="Times New Roman" w:ascii="Times New Roman" w:hAnsi="Times New Roman"/>
          <w:sz w:val="30"/>
          <w:szCs w:val="30"/>
          <w:highlight w:val="yellow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&gt;</w:t>
      </w:r>
      <w:r>
        <w:rPr>
          <w:rFonts w:cs="Times New Roman" w:ascii="Times New Roman" w:hAnsi="Times New Roman"/>
          <w:b/>
          <w:bCs/>
          <w:i/>
          <w:iCs/>
          <w:sz w:val="24"/>
        </w:rPr>
        <w:t>LcEIL3pro</w:t>
      </w:r>
    </w:p>
    <w:p>
      <w:pPr>
        <w:pStyle w:val="Normal"/>
        <w:rPr>
          <w:rFonts w:ascii="Times New Roman" w:hAnsi="Times New Roman" w:cs="Times New Roman"/>
          <w:sz w:val="30"/>
          <w:szCs w:val="30"/>
          <w:highlight w:val="yellow"/>
        </w:rPr>
      </w:pPr>
      <w:r>
        <w:rPr>
          <w:rFonts w:cs="Times New Roman" w:ascii="Times New Roman" w:hAnsi="Times New Roman"/>
        </w:rPr>
        <w:t>GTATCTATCAAGTGTCTTCTAAACACGTTAAATTATATTAAATAGGGAACAAAAATCTTTTATCAAGTTCAAGTTGATAGTTACGATTTTATACTTGCGTATGATACAACCAAAATACATACATACATATATATAGATATATATTAACAACATGTTATAATAGATCAAATGGTAAATAATACAAATGAACTTGAAAATGGTATTAACTTAAAAGAGGGTTAATATTGAAATGAATTTATTTTGTATATGATTCGTGTATGATAAGATGAGACGTTACAATAACGATATTAAATAAGACGATATGTCAAAATAGAAAGTGTTCTTTATGAAAAAAAGTTTAAAATGAATTTCTTCAAAGTATCTATAAATATTTTTTTTTAATATATTAAATAACAATGAAGTAAACGTTTCATTATGTTTGACCTCATAGTTTCATATCGATTATCGTATATAATTACAAGAAGAAACTTTGCATGTCGAACAATATGATCTTGTTAGAAGAAAAAAAATATATTCCTATGATCGATTGAATCCATGCACCCGAAACAAACTAAAACATTATCTTTCACAAATCCAAACTGAATCCATGTCAAACAATATGATCTTATTAGAATAAGTAACAATATTTCTACGATAGACCAAATCCATACACTTGAAACAAATTAAAACATTATCTTTTATAAACTCAAACCGAAACATTTTGTCACGTTCAAATGCAATAAAAAAAGGAAAAAAAGTAATATTACATTGTCAAAAACATTTTTTTTCCATATGATATTACGAACTATTAATTCATGGCAACGCTTCGATATTGTGAAATTGTGAAACGTAGCATTAATCAAAACAAAAAATAAAAAGAAAACAAAACCAATGCAGTGTAGTTGCCGGGTCACACGAGCAGTGAGTGATAGGTACAATAATTGGAGAATGAGAAAGAACACACAAGTGAGTCTCTCCTCTCTCTCTCTCTCTTCCAAAAAGTTACAAAAGGAAAGCAGCAAATCCATAAAACGCCAGAGAGAGACCCACGACTTAACCGCGGTGAAAAATAAACCTGAGACTAGGGTTATATACGACAACACTCTACAGTCTGACTCTCTTCATTCTTATCTCTCTCTCTCATTGCCATTTCTTCCTCAACTCTCCTACTACATAAACAAGTAACGCCAACGCAAACACAACAACAACATACTCTGTCTCTCTCTCTCTCTCTTCTTCTGTCTCTCTCTCGCGCGCGCGGGCGCGGTTTCAATGGATTATCCGATCAAGTGACTCTCTGGTATATCACTTCTCTCTCTCTCTATCTCTCTCTCTTCTCTTATATAATTGTTTTTCAGATTCTGTCTTATGTATCTCTTATCAGATGATCTTGATTATGTAGAATTCCATGCATGACACGCACAACACAGCCTTTCATGTCGTTTGTTGGGTGTCTCCGAATCTGATTTTGCTTTTTATTGGAACCATATGTATTCGGATTTGTAGTGATCGGATTGGTTTTTGTATATGTG</w:t>
      </w:r>
      <w:r>
        <w:rPr>
          <w:rFonts w:cs="Times New Roman" w:ascii="Times New Roman" w:hAnsi="Times New Roman"/>
          <w:highlight w:val="yellow"/>
        </w:rPr>
        <w:t>GTCAAAAAGGTCA</w:t>
      </w:r>
      <w:r>
        <w:rPr>
          <w:rFonts w:cs="Times New Roman" w:ascii="Times New Roman" w:hAnsi="Times New Roman"/>
        </w:rPr>
        <w:t>CTTGTTTGCTAAATTAGAGAGGAATCTGGCTGTTTGATTGTTTGTTTGTGTTGAAAGTTGAATAAAAACAATTCCTTTGTGATTGTCTTTTTGCTAGTTTGT</w:t>
      </w:r>
      <w:r>
        <w:rPr>
          <w:rFonts w:cs="Times New Roman" w:ascii="Times New Roman" w:hAnsi="Times New Roman"/>
          <w:highlight w:val="yellow"/>
        </w:rPr>
        <w:t>GTCAGGTCA</w:t>
      </w:r>
      <w:r>
        <w:rPr>
          <w:rFonts w:cs="Times New Roman" w:ascii="Times New Roman" w:hAnsi="Times New Roman"/>
        </w:rPr>
        <w:t>GGCAGATCTGGGTTCTGGTGATTTTCTGCTCCTTTTCTGATTTATTTGATATTTATTTTGTGTTGTTTGTGATTTTGTTTTTGATCTTGAATTCTGAATATTAGATCAGTTTGTTGATTTGGACTTGCTTGAAACTCACTTTGGTGCTTTGGATAATCTATTGTTTTTTGTTTTTTTTCCTTTTATCATTTTGTGTGTTTGTTCTTGTTAATTATATCAATCTTTCATTTATGATGGTGCCATTACTTGCTCTATTAGTCTAATTTATGGCTTTTATGGTGATTACGTACTTGGTTTGTGTGTAATTGAATTGGAGTTATTATGGACTAGGGTTCGATGATTACGTATATGGTTTGAATGTTATTGAATTAGAGTTATGGACTAGGGTTCAATGTACCAGATATGGTATGTGGGAATTTTCTTATTTATTCATCAATTTTCAGGTGTAGAAAACTTGATCTGCGTTTCCGGGTTGATTTCCTGAGTTTTAAAAGTTATTGATATTTTGATCGCGAAGATCGGCAGGGAGTGAGAGAGGTTAGTCGTATTTGAAGTGAGTTTGATTTGGAATTGAATTGGGGTTTCGGTTTCTGTGACTGTGGGGAATGGGAATCTTTGAAGAA</w:t>
      </w:r>
      <w:r>
        <w:rPr>
          <w:rFonts w:cs="Times New Roman" w:ascii="Times New Roman" w:hAnsi="Times New Roman"/>
          <w:b/>
          <w:bCs/>
          <w:color w:val="FF0000"/>
          <w:sz w:val="24"/>
        </w:rPr>
        <w:t>ATG</w:t>
      </w:r>
    </w:p>
    <w:p>
      <w:pPr>
        <w:pStyle w:val="Normal"/>
        <w:rPr>
          <w:rFonts w:ascii="Times New Roman" w:hAnsi="Times New Roman" w:cs="Times New Roman"/>
          <w:sz w:val="30"/>
          <w:szCs w:val="30"/>
          <w:highlight w:val="yellow"/>
        </w:rPr>
      </w:pPr>
      <w:r>
        <w:rPr>
          <w:rFonts w:cs="Times New Roman" w:ascii="Times New Roman" w:hAnsi="Times New Roman"/>
          <w:sz w:val="30"/>
          <w:szCs w:val="30"/>
          <w:highlight w:val="yellow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1 Summary of primers used in this study.</w:t>
      </w:r>
    </w:p>
    <w:tbl>
      <w:tblPr>
        <w:tblW w:w="10492" w:type="dxa"/>
        <w:jc w:val="left"/>
        <w:tblInd w:w="-1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7995"/>
        <w:gridCol w:w="1087"/>
      </w:tblGrid>
      <w:tr>
        <w:trPr/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b/>
                <w:b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sz w:val="18"/>
                <w:szCs w:val="18"/>
                <w:lang w:bidi="ar"/>
              </w:rPr>
              <w:t>Assay</w:t>
            </w:r>
          </w:p>
        </w:tc>
        <w:tc>
          <w:tcPr>
            <w:tcW w:w="79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b/>
                <w:b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sz w:val="18"/>
                <w:szCs w:val="18"/>
                <w:lang w:bidi="ar"/>
              </w:rPr>
              <w:t>Primer sequence (5’-3’)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sz w:val="18"/>
                <w:szCs w:val="18"/>
                <w:lang w:bidi="ar"/>
              </w:rPr>
              <w:t>Restriction Site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qRT-PCR</w:t>
            </w:r>
          </w:p>
        </w:tc>
        <w:tc>
          <w:tcPr>
            <w:tcW w:w="7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KNAT1-q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TCAATCAAAGGAAACGCCACT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KNAT1-q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TGCCCATTAACATCACCATCT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GUS-q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GGTGGTGGCCAATGGTGAT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GUS-q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GGCTTTTGGCTGTGACGCAC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ACO2-q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AAGTCAGTAACTACCCTCCATGCCCTAA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ACO2-q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GCCATCTGGTTGAGCAATCACACG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ACO3-q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TGTCCTCATCCCGACCTTGTAAAC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ACO3-q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GGTAGCATTAACACGGTGCCAGAC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ACS1-q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CTGACCGCATTGTTATGAGTGGTGGA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ACS1-q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GAGCCTTTTCATATGCAGCTTCCAA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ACS4-q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ACATATGGAGCCGCATTCACGTT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ACS4-q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AGCACCTGATTCCTGCCGATTT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ACS7-q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CCAAGTAACAAGAGCAGCCGTAGAGGA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ACS7-q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TGGTGCCAAGTGGGTTTGAAG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AtUBQ-q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GATCTTTGCCGGAAAACAATTGGAGGATGGT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AtUBQ-q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CGACTTGTCATTAGAAAGAAAGAGATAACAGG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Transgenic assay</w:t>
            </w:r>
          </w:p>
        </w:tc>
        <w:tc>
          <w:tcPr>
            <w:tcW w:w="7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 xml:space="preserve">LcKNAT1-35SF: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ggactcttgaccatggt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ATGGAAGGAGGATCTAGTGGTAGTACTAAT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iCs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 xml:space="preserve">LcKNAT1-35SR: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gtcagatctaccatgg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GAAGCGAGTTGGAGTGCAATCCATG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</w:rPr>
              <w:t xml:space="preserve">Nco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</w:rPr>
              <w:t>Ⅰ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GUS assay</w:t>
            </w:r>
          </w:p>
        </w:tc>
        <w:tc>
          <w:tcPr>
            <w:tcW w:w="7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Pro</w:t>
            </w: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vertAlign w:val="subscript"/>
                <w:lang w:bidi="ar"/>
              </w:rPr>
              <w:t>LcEIL2</w:t>
            </w: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::GUS-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tcgacggatccccgggaatt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CGGAAAAGCACTTCAAGGTGGTAAG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Pro</w:t>
            </w: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vertAlign w:val="subscript"/>
                <w:lang w:bidi="ar"/>
              </w:rPr>
              <w:t>LcEIL2</w:t>
            </w: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::GUS-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gtggactcctcttagaatt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GCAGAGACAAATTTCACGAACCCACC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Pro</w:t>
            </w: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vertAlign w:val="subscript"/>
                <w:lang w:bidi="ar"/>
              </w:rPr>
              <w:t>LcEIL3</w:t>
            </w: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::GUS-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tcgacggatccccgggaatt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ACGATAGACCAAATCCATACACTT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Pro</w:t>
            </w: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vertAlign w:val="subscript"/>
                <w:lang w:bidi="ar"/>
              </w:rPr>
              <w:t>LcEIL3</w:t>
            </w: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::GUS-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gtggactcctcttagaattc TTCTTCAAAGATTCCCATTCCCCAC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Eco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R</w:t>
            </w: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 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Ⅰ</w:t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Y1H assay</w:t>
            </w:r>
          </w:p>
        </w:tc>
        <w:tc>
          <w:tcPr>
            <w:tcW w:w="7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 xml:space="preserve">pGADT7-LcKNAT1-F: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ggaggccagtgaattcATGGAAGGAGGATCTAGTGGTAGTACTAAT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 xml:space="preserve">pGADT7-LcKNAT1-R: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cacccgggtggaattcGAAGCGAGTTGGAGTGCAATCCAT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iCs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 xml:space="preserve">pAbAi-LcEIL2-F: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ttgaattcgagctcggtaccCTCGGATTTAGATTTGATTGG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b/>
                <w:b/>
                <w:bCs/>
                <w:i/>
                <w:i/>
                <w:iCs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 xml:space="preserve">pAbAi-LcEIL2-R: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atgcctcgaggtcgacGGGCATATCATCTTCGACTT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iCs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 xml:space="preserve">pAbAi-LcEIL3-F: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ttgaattcgagctcggtaccGGAACCATATGTATTCGGAT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 xml:space="preserve">pAbAi-LcEIL3-R: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atgcctcgaggtcgacGGAGCAGAAAATCACCAGAA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cs="Times New Roman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Eco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R</w:t>
            </w: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Ⅰ</w:t>
            </w:r>
          </w:p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Kpn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 xml:space="preserve"> Ⅰ</w:t>
            </w:r>
          </w:p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 w:val="18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lang w:bidi="ar"/>
              </w:rPr>
              <w:t>Sal</w:t>
            </w:r>
            <w:r>
              <w:rPr>
                <w:rFonts w:eastAsia="DengXian;等线" w:cs="Times New Roman" w:ascii="Times New Roman" w:hAnsi="Times New Roman"/>
                <w:sz w:val="18"/>
                <w:lang w:bidi="ar"/>
              </w:rPr>
              <w:t xml:space="preserve"> Ⅰ</w:t>
            </w:r>
          </w:p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EMSA assay</w:t>
            </w:r>
          </w:p>
        </w:tc>
        <w:tc>
          <w:tcPr>
            <w:tcW w:w="7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pGEX-4T-1-LcKNAT1-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gaattcccgggtcgac ATGGAAGGAGGATCTAGTGGTAGTACTAAT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pGEX-4T-1-LKNAT1-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ggccgctcgagtcgac GAAGCGAGTTGGAGTGCAATCCAT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EIL2-probe-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ACTTAATTTGGTCACAGCCGTTAtgactaggtTCATGTCCAGCCATACATGC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EIL2-probe-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GCATGTATGGCTGGACATGAacctagtcaTAACGGCTGTGACCAAATTAAGT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EIL2-mprobe-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ACTTAATTTGGTCACAGCCGTTAcccccccccTCATGTCCAGCCATACATGC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EIL2-mprobe-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GCATGTATGGCTGGACATGAgggggggggTAACGGCTGTGACCAAATTAAGT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EIL3-probe1-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GATTGTCTTTTTGCTAGTTTGTgtcaggtcaGGCAGATCTGGGTTCTGGT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EIL3-probe1-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CACCAGAACCCAGATCTGCCtgacctgacACAAACTAGCAAAAAGACAATC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EIL3-mprobe1-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GATTGTCTTTTTGCTAGTTTGTcccccccccGGCAGATCTGGGTTCTGGT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iCs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EIL3-mprobe1-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CACCAGAACCCAGATCTGCCgggggggggACAAACTAGCAAAAAGACAATC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EIL3-probe2-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GGATTGGTTTTTGTATATGTGgtcaaaaaggtcaCTTGTTTGCTAAATTAGA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EIL3-probe2-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CTCTAATTTAGCAAACAAGtgcctttttgacCACATATACAAAAACCAATCC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EIL3-mprobe2-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GGATTGGTTTTTGTATATGTGtttttttttttttCTTGTTTGCTAAATTAGA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  <w:lang w:bidi="ar"/>
              </w:rPr>
              <w:t>LcEIL3-mprobe2-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CTCTAATTTAGCAAACAAGaaaaaaaaaaaaaCACATATACAAAAACCAATCC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Sal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 xml:space="preserve"> Ⅰ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Dual-luciferase transient expression assay</w:t>
            </w:r>
          </w:p>
        </w:tc>
        <w:tc>
          <w:tcPr>
            <w:tcW w:w="799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LcKNAT1-pGreenII 62-SK-F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>: tagaactagtggatcc ATGGAAGGAGGATCTAGTGGTAGTACTAAT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iCs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LcKNAT1-pGreenII 62-SK-R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 xml:space="preserve">: </w:t>
            </w:r>
            <w:r>
              <w:rPr>
                <w:rFonts w:eastAsia="DengXian;等线" w:cs="Times New Roman" w:ascii="Times New Roman" w:hAnsi="Times New Roman"/>
                <w:iCs/>
                <w:sz w:val="18"/>
                <w:szCs w:val="18"/>
                <w:lang w:bidi="ar"/>
              </w:rPr>
              <w:t>cggtatcgataagctt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 xml:space="preserve"> GAAGCGAGTTGGAGTGCAATCCAT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iCs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Pro</w:t>
            </w: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vertAlign w:val="subscript"/>
                <w:lang w:bidi="ar"/>
              </w:rPr>
              <w:t>LcEIL2</w:t>
            </w: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-LUC-F:</w:t>
            </w:r>
            <w:r>
              <w:rPr>
                <w:rFonts w:eastAsia="DengXian;等线" w:cs="Times New Roman" w:ascii="Times New Roman" w:hAnsi="Times New Roman"/>
                <w:iCs/>
                <w:sz w:val="18"/>
                <w:szCs w:val="18"/>
                <w:lang w:bidi="ar"/>
              </w:rPr>
              <w:t xml:space="preserve"> tatagggcgaattgg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 xml:space="preserve"> CGGAAAAGCACTTCAAGGTGGTAAG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Pro</w:t>
            </w: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vertAlign w:val="subscript"/>
                <w:lang w:bidi="ar"/>
              </w:rPr>
              <w:t>LcEIL2</w:t>
            </w: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-LUC-R:</w:t>
            </w:r>
            <w:r>
              <w:rPr>
                <w:rFonts w:eastAsia="DengXian;等线" w:cs="Times New Roman" w:ascii="Times New Roman" w:hAnsi="Times New Roman"/>
                <w:iCs/>
                <w:sz w:val="18"/>
                <w:szCs w:val="18"/>
                <w:lang w:bidi="ar"/>
              </w:rPr>
              <w:t xml:space="preserve"> ttggcgtcttccatgg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 xml:space="preserve"> GCAGAGACAAATTTCACGAACCCACC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Pro</w:t>
            </w: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vertAlign w:val="subscript"/>
                <w:lang w:bidi="ar"/>
              </w:rPr>
              <w:t>LcEIL3</w:t>
            </w: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 xml:space="preserve">-LUC-F: </w:t>
            </w:r>
            <w:r>
              <w:rPr>
                <w:rFonts w:eastAsia="DengXian;等线" w:cs="Times New Roman" w:ascii="Times New Roman" w:hAnsi="Times New Roman"/>
                <w:iCs/>
                <w:sz w:val="18"/>
                <w:szCs w:val="18"/>
                <w:lang w:bidi="ar"/>
              </w:rPr>
              <w:t>tatagggcgaattgg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 xml:space="preserve"> ACGATAGACCAAATCCATACACTTG</w:t>
            </w:r>
          </w:p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sz w:val="18"/>
                <w:szCs w:val="18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Pro</w:t>
            </w: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vertAlign w:val="subscript"/>
                <w:lang w:bidi="ar"/>
              </w:rPr>
              <w:t>LcEIL3</w:t>
            </w: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 xml:space="preserve">-LUC-R: </w:t>
            </w:r>
            <w:r>
              <w:rPr>
                <w:rFonts w:eastAsia="DengXian;等线" w:cs="Times New Roman" w:ascii="Times New Roman" w:hAnsi="Times New Roman"/>
                <w:iCs/>
                <w:sz w:val="18"/>
                <w:szCs w:val="18"/>
                <w:lang w:bidi="ar"/>
              </w:rPr>
              <w:t>ttggcgtcttccatgg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 xml:space="preserve"> TTCTTCAAAGATTCCCATTCCCCAC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ind w:firstLine="180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</w:rPr>
              <w:t xml:space="preserve">Bam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</w:rPr>
              <w:t xml:space="preserve">HI </w:t>
            </w:r>
          </w:p>
          <w:p>
            <w:pPr>
              <w:pStyle w:val="Normal"/>
              <w:ind w:firstLine="180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sz w:val="18"/>
                <w:szCs w:val="18"/>
              </w:rPr>
              <w:t xml:space="preserve">Hind 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</w:rPr>
              <w:t>III</w:t>
            </w:r>
          </w:p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Kpn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 xml:space="preserve"> Ⅰ</w:t>
            </w:r>
          </w:p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sz w:val="18"/>
                <w:szCs w:val="18"/>
                <w:lang w:bidi="ar"/>
              </w:rPr>
              <w:t>Nco</w:t>
            </w:r>
            <w:r>
              <w:rPr>
                <w:rFonts w:eastAsia="DengXian;等线" w:cs="Times New Roman" w:ascii="Times New Roman" w:hAnsi="Times New Roman"/>
                <w:sz w:val="18"/>
                <w:szCs w:val="18"/>
                <w:lang w:bidi="ar"/>
              </w:rPr>
              <w:t xml:space="preserve"> Ⅰ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</w:r>
    </w:p>
    <w:sectPr>
      <w:type w:val="nextPage"/>
      <w:pgSz w:w="11850" w:h="16783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09:07:00Z</dcterms:created>
  <dc:creator>Administrator</dc:creator>
  <dc:description/>
  <cp:keywords/>
  <dc:language>en-US</dc:language>
  <cp:lastModifiedBy>Hima Bhatt</cp:lastModifiedBy>
  <dcterms:modified xsi:type="dcterms:W3CDTF">2021-12-16T09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114EAECA9B4EFA9F87A43A54070AEF</vt:lpwstr>
  </property>
  <property fmtid="{D5CDD505-2E9C-101B-9397-08002B2CF9AE}" pid="3" name="KSOProductBuildVer">
    <vt:lpwstr>2052-11.1.0.11115</vt:lpwstr>
  </property>
</Properties>
</file>